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13384" w14:textId="77777777" w:rsidR="005D57A0" w:rsidRPr="007E7418" w:rsidRDefault="005D57A0" w:rsidP="005D57A0">
      <w:pPr>
        <w:spacing w:after="0"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7418">
        <w:rPr>
          <w:rFonts w:ascii="Times New Roman" w:hAnsi="Times New Roman" w:cs="Times New Roman"/>
          <w:b/>
          <w:bCs/>
          <w:sz w:val="24"/>
          <w:szCs w:val="24"/>
          <w:lang w:val="en-US"/>
        </w:rPr>
        <w:t>Ethylmalonic and methylsuccinic acids disrupt bioenergetics and induce mitochondrial permeability transition through thiol redox modulation in rat striatum: potential mechanisms involved in ethylmalonic encephalopathy</w:t>
      </w:r>
    </w:p>
    <w:p w14:paraId="12322F17" w14:textId="77777777" w:rsidR="005D57A0" w:rsidRPr="007E7418" w:rsidRDefault="005D57A0" w:rsidP="005D57A0">
      <w:pPr>
        <w:spacing w:after="0" w:line="360" w:lineRule="auto"/>
        <w:ind w:firstLine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418">
        <w:rPr>
          <w:rFonts w:ascii="Times New Roman" w:hAnsi="Times New Roman" w:cs="Times New Roman"/>
          <w:sz w:val="24"/>
          <w:szCs w:val="24"/>
          <w:lang w:val="en-US"/>
        </w:rPr>
        <w:t>Manuela Bianchin Marcuzzo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Ângela Beatris Zemniaçak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Jaqueline Santana da Ros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Bianca Silveira Signorini Verdi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Maria Paula Dalla </w:t>
      </w:r>
      <w:proofErr w:type="spellStart"/>
      <w:r w:rsidRPr="007E7418">
        <w:rPr>
          <w:rFonts w:ascii="Times New Roman" w:hAnsi="Times New Roman" w:cs="Times New Roman"/>
          <w:sz w:val="24"/>
          <w:szCs w:val="24"/>
          <w:lang w:val="en-US"/>
        </w:rPr>
        <w:t>Vechia</w:t>
      </w:r>
      <w:proofErr w:type="spellEnd"/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 Benati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syane</w:t>
      </w:r>
      <w:proofErr w:type="spellEnd"/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 Andrade Silveira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Juliana Gomes do Nascimento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Helena de Almeida Moreir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Mateus Dias-Oliveir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Diogo Onofre Souz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Alexandre Umpierrez Amaral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Geancarlo Zanatt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Moacir Wajner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Guilhian Leipnitz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,6,7,8</w:t>
      </w:r>
    </w:p>
    <w:p w14:paraId="2A453A8E" w14:textId="77777777" w:rsidR="005D57A0" w:rsidRPr="007E7418" w:rsidRDefault="005D57A0" w:rsidP="005D57A0">
      <w:pPr>
        <w:spacing w:after="0" w:line="360" w:lineRule="auto"/>
        <w:ind w:firstLine="709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CE43214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418">
        <w:rPr>
          <w:rFonts w:ascii="Times New Roman" w:hAnsi="Times New Roman" w:cs="Times New Roman"/>
          <w:sz w:val="24"/>
          <w:szCs w:val="24"/>
        </w:rPr>
        <w:t xml:space="preserve">Programa de Pós-Graduação em Ciências Biológicas: Bioquímica, Instituto de Ciências Básicas da Saúde, Universidade Federal do Rio Grande do Sul, 90035-003 Porto Alegre, RS,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1961F09A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7418">
        <w:rPr>
          <w:rFonts w:ascii="Times New Roman" w:hAnsi="Times New Roman" w:cs="Times New Roman"/>
          <w:sz w:val="24"/>
          <w:szCs w:val="24"/>
        </w:rPr>
        <w:t xml:space="preserve">Postgraduate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Cellular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Molecular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(PPGBCM), Center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, Federal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E7418">
        <w:rPr>
          <w:rFonts w:ascii="Times New Roman" w:hAnsi="Times New Roman" w:cs="Times New Roman"/>
          <w:sz w:val="24"/>
          <w:szCs w:val="24"/>
        </w:rPr>
        <w:t xml:space="preserve"> Rio Grande do Sul, 90650-001 Porto Alegre, RS,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5D57F46C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E7418">
        <w:rPr>
          <w:rFonts w:ascii="Times New Roman" w:hAnsi="Times New Roman" w:cs="Times New Roman"/>
          <w:sz w:val="24"/>
          <w:szCs w:val="24"/>
        </w:rPr>
        <w:t xml:space="preserve">Programa de Pós-Graduação em Atenção Integral à Saúde (UNICRUZ/URI-Erechim/UNIJUÍ), Universidade Regional Integrada do Alto Uruguai e das Missões, Erechim, Rio Grande do Sul,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1248C115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7E7418">
        <w:rPr>
          <w:rFonts w:ascii="Times New Roman" w:hAnsi="Times New Roman" w:cs="Times New Roman"/>
          <w:sz w:val="24"/>
          <w:szCs w:val="24"/>
          <w:lang w:bidi="en-US"/>
        </w:rPr>
        <w:t xml:space="preserve">Serviço de Genética Médica, Hospital de Clínicas de Porto Alegre, Porto Alegre, </w:t>
      </w:r>
      <w:proofErr w:type="spellStart"/>
      <w:r w:rsidRPr="007E7418">
        <w:rPr>
          <w:rFonts w:ascii="Times New Roman" w:hAnsi="Times New Roman" w:cs="Times New Roman"/>
          <w:sz w:val="24"/>
          <w:szCs w:val="24"/>
          <w:lang w:bidi="en-US"/>
        </w:rPr>
        <w:t>Brazil</w:t>
      </w:r>
      <w:proofErr w:type="spellEnd"/>
    </w:p>
    <w:p w14:paraId="0C24010C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E7418">
        <w:rPr>
          <w:rFonts w:ascii="Times New Roman" w:hAnsi="Times New Roman" w:cs="Times New Roman"/>
          <w:sz w:val="24"/>
          <w:szCs w:val="24"/>
        </w:rPr>
        <w:t xml:space="preserve">Departamento de Bioquímica, Instituto de Ciências Básicas da Saúde, Universidade Federal do Rio Grande do Sul, 90035-003 Porto Alegre, RS,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5C48E899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E7418">
        <w:rPr>
          <w:rFonts w:ascii="Times New Roman" w:hAnsi="Times New Roman" w:cs="Times New Roman"/>
          <w:sz w:val="24"/>
          <w:szCs w:val="24"/>
        </w:rPr>
        <w:t xml:space="preserve">Programa de Pós-Graduação em Ciências Biológicas: Neurociências, Instituto de Ciências Básicas da Saúde, Universidade Federal do Rio Grande do Sul, 90035-003 Porto Alegre, RS,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74101B1B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E7418">
        <w:rPr>
          <w:rFonts w:ascii="Times New Roman" w:hAnsi="Times New Roman" w:cs="Times New Roman"/>
          <w:sz w:val="24"/>
          <w:szCs w:val="24"/>
        </w:rPr>
        <w:t xml:space="preserve">Programa de Pós-Graduação em Ciências Biológicas: Fisiologia, Instituto de Ciências Básicas da Saúde, Universidade Federal do Rio Grande do Sul, 90035-003 Porto Alegre, RS, </w:t>
      </w:r>
      <w:proofErr w:type="spellStart"/>
      <w:r w:rsidRPr="007E741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28ECDFBC" w14:textId="77777777" w:rsidR="005D57A0" w:rsidRPr="007E7418" w:rsidRDefault="005D57A0" w:rsidP="005D57A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7E74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nctional Pharmacology and Neuroscience, Department of Surgical Sciences, Uppsala University, 75124, Uppsala, Sweden</w:t>
      </w:r>
    </w:p>
    <w:p w14:paraId="224FEBC4" w14:textId="77777777" w:rsidR="005D57A0" w:rsidRPr="007E7418" w:rsidRDefault="005D57A0" w:rsidP="005D57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F9AAE3" w14:textId="6F148814" w:rsidR="00F52575" w:rsidRDefault="005D57A0" w:rsidP="005D57A0"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Guilhian Leipnitz, Department of Biochemistry, Institute of Basic Health Sciences, </w:t>
      </w:r>
      <w:proofErr w:type="spellStart"/>
      <w:r w:rsidRPr="007E7418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 Federal do Rio Grande do Sul, Porto Alegre, RS 90035-003, Brazil. Phone: +55 51 3308-5571, e-mail: </w:t>
      </w:r>
      <w:hyperlink r:id="rId4" w:history="1">
        <w:r w:rsidRPr="007E741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uilhian@ufrgs.br</w:t>
        </w:r>
      </w:hyperlink>
    </w:p>
    <w:p w14:paraId="09F0CA93" w14:textId="77777777" w:rsidR="00493CE4" w:rsidRDefault="00493CE4" w:rsidP="00CA64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50561C" w14:textId="73BDD5D9" w:rsidR="00493CE4" w:rsidRDefault="007455CE" w:rsidP="00493C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2962F70" wp14:editId="65B95488">
            <wp:extent cx="5400040" cy="2158365"/>
            <wp:effectExtent l="0" t="0" r="0" b="0"/>
            <wp:docPr id="44105157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2D262" w14:textId="58C09D86" w:rsidR="00493CE4" w:rsidRDefault="00493CE4" w:rsidP="00493CE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CA6468" w:rsidRPr="00BE68C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E6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 retention capacity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68C7">
        <w:rPr>
          <w:rFonts w:ascii="Times New Roman" w:hAnsi="Times New Roman" w:cs="Times New Roman"/>
          <w:sz w:val="24"/>
          <w:szCs w:val="24"/>
          <w:lang w:val="en-US"/>
        </w:rPr>
        <w:t xml:space="preserve">N-ethylmaleimide (NEM) and </w:t>
      </w:r>
      <w:r w:rsidR="00BE68C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E68C7">
        <w:rPr>
          <w:rFonts w:ascii="Times New Roman" w:hAnsi="Times New Roman" w:cs="Times New Roman"/>
          <w:sz w:val="24"/>
          <w:szCs w:val="24"/>
          <w:lang w:val="en-US"/>
        </w:rPr>
        <w:t xml:space="preserve">ithiothreitol (DTT) 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in C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-loaded striatal mitochondria using succinate as substrate. Experiments were performed in an incubation medium containing mitochondrial preparations (0.75 mg </w:t>
      </w:r>
      <w:proofErr w:type="gramStart"/>
      <w:r w:rsidRPr="007E7418">
        <w:rPr>
          <w:rFonts w:ascii="Times New Roman" w:hAnsi="Times New Roman" w:cs="Times New Roman"/>
          <w:sz w:val="24"/>
          <w:szCs w:val="24"/>
          <w:lang w:val="en-US"/>
        </w:rPr>
        <w:t>protein.mL</w:t>
      </w:r>
      <w:proofErr w:type="gramEnd"/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), succinate (5 mM), and rotenone (0</w:t>
      </w:r>
      <w:r w:rsidR="00BE68C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Pr="007E7418">
        <w:rPr>
          <w:rFonts w:ascii="Times New Roman" w:hAnsi="Times New Roman" w:cs="Times New Roman"/>
          <w:sz w:val="24"/>
          <w:szCs w:val="24"/>
        </w:rPr>
        <w:t>μ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M). NEM</w:t>
      </w:r>
      <w:r w:rsidR="00B66A47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Pr="007E7418">
        <w:rPr>
          <w:rFonts w:ascii="Times New Roman" w:hAnsi="Times New Roman" w:cs="Times New Roman"/>
          <w:sz w:val="24"/>
          <w:szCs w:val="24"/>
        </w:rPr>
        <w:t>μ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66A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or DTT</w:t>
      </w:r>
      <w:r w:rsidR="00B66A47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00 </w:t>
      </w:r>
      <w:r w:rsidR="00B66A47" w:rsidRPr="007E7418">
        <w:rPr>
          <w:rFonts w:ascii="Times New Roman" w:hAnsi="Times New Roman" w:cs="Times New Roman"/>
          <w:sz w:val="24"/>
          <w:szCs w:val="24"/>
        </w:rPr>
        <w:t>μ</w:t>
      </w:r>
      <w:r w:rsidR="00B66A47">
        <w:rPr>
          <w:rFonts w:ascii="Times New Roman" w:hAnsi="Times New Roman" w:cs="Times New Roman"/>
          <w:sz w:val="24"/>
          <w:szCs w:val="24"/>
          <w:lang w:val="en-US"/>
        </w:rPr>
        <w:t>M)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B66A47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 added at the beginning of the assays. All experiments refer to mitochondrial preparations supplemented with sequential additions of 5 </w:t>
      </w:r>
      <w:r w:rsidRPr="007E7418">
        <w:rPr>
          <w:rFonts w:ascii="Times New Roman" w:hAnsi="Times New Roman" w:cs="Times New Roman"/>
          <w:sz w:val="24"/>
          <w:szCs w:val="24"/>
        </w:rPr>
        <w:t>μ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M C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, as indicated. CCCP (1 </w:t>
      </w:r>
      <w:bookmarkStart w:id="0" w:name="OLE_LINK1"/>
      <w:r w:rsidRPr="007E7418">
        <w:rPr>
          <w:rFonts w:ascii="Times New Roman" w:hAnsi="Times New Roman" w:cs="Times New Roman"/>
          <w:sz w:val="24"/>
          <w:szCs w:val="24"/>
        </w:rPr>
        <w:t>μ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M</w:t>
      </w:r>
      <w:bookmarkEnd w:id="0"/>
      <w:r w:rsidRPr="007E7418">
        <w:rPr>
          <w:rFonts w:ascii="Times New Roman" w:hAnsi="Times New Roman" w:cs="Times New Roman"/>
          <w:sz w:val="24"/>
          <w:szCs w:val="24"/>
          <w:lang w:val="en-US"/>
        </w:rPr>
        <w:t>) was added at the end of the measurements to achieve maximal mitochondrial Ca</w:t>
      </w:r>
      <w:r w:rsidRPr="007E74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 release. Controls were performed in the absenc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M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DTT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. Graphs show the quantification of the data. Values are mean ± 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 and are expressed as </w:t>
      </w:r>
      <w:r w:rsidRPr="007E7418">
        <w:rPr>
          <w:rFonts w:ascii="Times New Roman" w:hAnsi="Times New Roman" w:cs="Times New Roman"/>
          <w:sz w:val="24"/>
          <w:szCs w:val="24"/>
        </w:rPr>
        <w:t>Δ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FAU between 150 and 250 s. </w:t>
      </w:r>
      <w:r w:rsidR="00BE68C7">
        <w:rPr>
          <w:rFonts w:ascii="Times New Roman" w:hAnsi="Times New Roman" w:cs="Times New Roman"/>
          <w:sz w:val="24"/>
          <w:szCs w:val="24"/>
          <w:lang w:val="en-US"/>
        </w:rPr>
        <w:t xml:space="preserve">No significant alterations were observed </w:t>
      </w:r>
      <w:r w:rsidRPr="007E7418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Duncan's multiple range test).</w:t>
      </w:r>
    </w:p>
    <w:p w14:paraId="76EB47C5" w14:textId="77777777" w:rsidR="00CA6468" w:rsidRDefault="00CA6468" w:rsidP="00493CE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6DCF6B" w14:textId="77777777" w:rsidR="00CA6468" w:rsidRDefault="00CA6468" w:rsidP="00CA6468">
      <w:r>
        <w:rPr>
          <w:noProof/>
        </w:rPr>
        <w:lastRenderedPageBreak/>
        <w:drawing>
          <wp:inline distT="0" distB="0" distL="0" distR="0" wp14:anchorId="7A08FB1D" wp14:editId="459684BE">
            <wp:extent cx="5400040" cy="4070350"/>
            <wp:effectExtent l="0" t="0" r="0" b="6350"/>
            <wp:docPr id="168231382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B145C" w14:textId="792F964D" w:rsidR="00CA6468" w:rsidRDefault="00CA6468" w:rsidP="00CA646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E68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E68C7">
        <w:rPr>
          <w:rFonts w:ascii="Times New Roman" w:hAnsi="Times New Roman" w:cs="Times New Roman"/>
          <w:b/>
          <w:bCs/>
          <w:sz w:val="24"/>
          <w:szCs w:val="24"/>
        </w:rPr>
        <w:t xml:space="preserve"> Figure 2: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ethylmalonic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acid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(EMA)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methylsuccinic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acid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SA) (1-5</w:t>
      </w:r>
      <w:r w:rsidR="001C64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activities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glutathione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oxidase (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GPx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a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)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>superoxide</w:t>
      </w:r>
      <w:proofErr w:type="spellEnd"/>
      <w:r w:rsidRPr="00BE6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mutase (SOD</w:t>
      </w:r>
      <w:r w:rsidRPr="00BE68C7">
        <w:rPr>
          <w:rFonts w:ascii="Times New Roman" w:hAnsi="Times New Roman" w:cs="Times New Roman"/>
          <w:sz w:val="24"/>
          <w:szCs w:val="24"/>
        </w:rPr>
        <w:t xml:space="preserve">) (b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d) in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rat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8C7">
        <w:rPr>
          <w:rFonts w:ascii="Times New Roman" w:hAnsi="Times New Roman" w:cs="Times New Roman"/>
          <w:sz w:val="24"/>
          <w:szCs w:val="24"/>
        </w:rPr>
        <w:t>striatum</w:t>
      </w:r>
      <w:proofErr w:type="spellEnd"/>
      <w:r w:rsidRPr="00BE68C7">
        <w:rPr>
          <w:rFonts w:ascii="Times New Roman" w:hAnsi="Times New Roman" w:cs="Times New Roman"/>
          <w:sz w:val="24"/>
          <w:szCs w:val="24"/>
        </w:rPr>
        <w:t xml:space="preserve">. 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 xml:space="preserve">Values ​​are mean ± standard deviation (N=5). </w:t>
      </w:r>
      <w:r w:rsidR="001C64FE">
        <w:rPr>
          <w:rFonts w:ascii="Times New Roman" w:hAnsi="Times New Roman" w:cs="Times New Roman"/>
          <w:sz w:val="24"/>
          <w:szCs w:val="24"/>
          <w:lang w:val="en"/>
        </w:rPr>
        <w:t>No significant alterations were observed</w:t>
      </w:r>
      <w:r w:rsidRPr="007E7418"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r w:rsidRPr="007E7418">
        <w:rPr>
          <w:rFonts w:ascii="Times New Roman" w:hAnsi="Times New Roman" w:cs="Times New Roman"/>
          <w:sz w:val="24"/>
          <w:szCs w:val="24"/>
          <w:lang w:val="en-US"/>
        </w:rPr>
        <w:t>Duncan's multiple range test).</w:t>
      </w:r>
    </w:p>
    <w:p w14:paraId="53C86F97" w14:textId="77777777" w:rsidR="00CA6468" w:rsidRPr="007E7418" w:rsidRDefault="00CA6468" w:rsidP="00493CE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F520A3" w14:textId="67BDF12F" w:rsidR="00493CE4" w:rsidRPr="007E7418" w:rsidRDefault="00493CE4" w:rsidP="00493CE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1F92B8" w14:textId="77777777" w:rsidR="005D57A0" w:rsidRPr="00BE68C7" w:rsidRDefault="005D57A0" w:rsidP="005D57A0">
      <w:pPr>
        <w:rPr>
          <w:lang w:val="en-US"/>
        </w:rPr>
      </w:pPr>
    </w:p>
    <w:sectPr w:rsidR="005D57A0" w:rsidRPr="00BE68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7A0"/>
    <w:rsid w:val="00003772"/>
    <w:rsid w:val="001A1111"/>
    <w:rsid w:val="001C64FE"/>
    <w:rsid w:val="002109F4"/>
    <w:rsid w:val="00493CE4"/>
    <w:rsid w:val="004A0678"/>
    <w:rsid w:val="005D57A0"/>
    <w:rsid w:val="006242B7"/>
    <w:rsid w:val="007455CE"/>
    <w:rsid w:val="0092444D"/>
    <w:rsid w:val="00B543D7"/>
    <w:rsid w:val="00B66A47"/>
    <w:rsid w:val="00BE68C7"/>
    <w:rsid w:val="00CA6468"/>
    <w:rsid w:val="00F52575"/>
    <w:rsid w:val="00F6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64364"/>
  <w15:chartTrackingRefBased/>
  <w15:docId w15:val="{26E0D69E-B876-4DE2-AA6A-DCB62A50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7A0"/>
  </w:style>
  <w:style w:type="paragraph" w:styleId="Ttulo1">
    <w:name w:val="heading 1"/>
    <w:basedOn w:val="Normal"/>
    <w:next w:val="Normal"/>
    <w:link w:val="Ttulo1Char"/>
    <w:uiPriority w:val="9"/>
    <w:qFormat/>
    <w:rsid w:val="005D5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D5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D57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D5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D57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D5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D5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D5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D5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5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D5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D5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D57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D57A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D57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D57A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D57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D57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D5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D5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D5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D5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D5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D57A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D57A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D57A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D5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D57A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D57A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5D57A0"/>
    <w:rPr>
      <w:color w:val="467886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93CE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93CE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3C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guilhian@ufrgs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22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Bianchin Marcuzzo</dc:creator>
  <cp:keywords/>
  <dc:description/>
  <cp:lastModifiedBy>Manuela Bianchin Marcuzzo</cp:lastModifiedBy>
  <cp:revision>15</cp:revision>
  <dcterms:created xsi:type="dcterms:W3CDTF">2026-04-04T15:12:00Z</dcterms:created>
  <dcterms:modified xsi:type="dcterms:W3CDTF">2026-04-0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4-06T19:26:3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c99d14e-28ee-463a-9a32-88b12f711465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